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0CE2" w:rsidRDefault="004559F8" w:rsidP="006B0CE2">
      <w:pPr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  <w:r w:rsidRPr="00D94284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Supplementary Table 1. Population and number of cases of events in first-generation and second-generation in Sweden, 1998-2012</w:t>
      </w:r>
    </w:p>
    <w:tbl>
      <w:tblPr>
        <w:tblW w:w="10561" w:type="dxa"/>
        <w:tblInd w:w="93" w:type="dxa"/>
        <w:tblLook w:val="04A0"/>
      </w:tblPr>
      <w:tblGrid>
        <w:gridCol w:w="2445"/>
        <w:gridCol w:w="1205"/>
        <w:gridCol w:w="790"/>
        <w:gridCol w:w="266"/>
        <w:gridCol w:w="874"/>
        <w:gridCol w:w="790"/>
        <w:gridCol w:w="266"/>
        <w:gridCol w:w="1205"/>
        <w:gridCol w:w="790"/>
        <w:gridCol w:w="266"/>
        <w:gridCol w:w="874"/>
        <w:gridCol w:w="790"/>
      </w:tblGrid>
      <w:tr w:rsidR="00840666" w:rsidRPr="00D94284" w:rsidTr="00840666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666" w:rsidRPr="00D94284" w:rsidRDefault="00840666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666" w:rsidRPr="00D94284" w:rsidRDefault="00840666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rst-generation</w:t>
            </w:r>
          </w:p>
          <w:p w:rsidR="00840666" w:rsidRPr="00D94284" w:rsidRDefault="00840666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0666" w:rsidRPr="00D94284" w:rsidRDefault="00840666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0666" w:rsidRPr="00D94284" w:rsidRDefault="00840666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cond-generation</w:t>
            </w:r>
          </w:p>
          <w:p w:rsidR="00840666" w:rsidRPr="00D94284" w:rsidRDefault="00840666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559F8" w:rsidRPr="00D94284" w:rsidTr="00840666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t event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ut events</w:t>
            </w:r>
          </w:p>
        </w:tc>
      </w:tr>
      <w:tr w:rsidR="004559F8" w:rsidRPr="00D94284" w:rsidTr="00840666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  <w:r w:rsidR="008406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</w:t>
            </w:r>
            <w:r w:rsidR="008406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84066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062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9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666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2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4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3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6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38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4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5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5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Southern Euro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Nether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gland and I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2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5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8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Western Euro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sn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4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</w:t>
            </w: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goslav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0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9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Eastern Euro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4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9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1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Central Euro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1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6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0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thern Ame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2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5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0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uthern Amer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6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3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7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8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4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Asian countri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5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1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4559F8" w:rsidRPr="00D94284" w:rsidTr="00405051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8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4559F8" w:rsidRPr="00D94284" w:rsidTr="00405051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493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9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746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2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9F8" w:rsidRPr="00D94284" w:rsidRDefault="004559F8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428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</w:tbl>
    <w:p w:rsidR="005F38E6" w:rsidRDefault="005F38E6" w:rsidP="006B0CE2"/>
    <w:sectPr w:rsidR="005F38E6" w:rsidSect="00DB503A">
      <w:pgSz w:w="11906" w:h="16838"/>
      <w:pgMar w:top="1418" w:right="1418" w:bottom="1418" w:left="90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docVars>
    <w:docVar w:name="Total_Editing_Time" w:val="3"/>
  </w:docVars>
  <w:rsids>
    <w:rsidRoot w:val="006B0CE2"/>
    <w:rsid w:val="00040C47"/>
    <w:rsid w:val="00084760"/>
    <w:rsid w:val="001A28A7"/>
    <w:rsid w:val="003B0B8B"/>
    <w:rsid w:val="00405051"/>
    <w:rsid w:val="004559F8"/>
    <w:rsid w:val="005F38E6"/>
    <w:rsid w:val="006B0CE2"/>
    <w:rsid w:val="00840666"/>
    <w:rsid w:val="008579E8"/>
    <w:rsid w:val="00971CE8"/>
    <w:rsid w:val="00992E4F"/>
    <w:rsid w:val="009E16A3"/>
    <w:rsid w:val="00A55E44"/>
    <w:rsid w:val="00D87391"/>
    <w:rsid w:val="00DB503A"/>
    <w:rsid w:val="00E44A4C"/>
    <w:rsid w:val="00EE3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CE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759</Characters>
  <Application>Microsoft Office Word</Application>
  <DocSecurity>0</DocSecurity>
  <Lines>351</Lines>
  <Paragraphs>26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Wändell</dc:creator>
  <cp:lastModifiedBy>BMEDIANO</cp:lastModifiedBy>
  <cp:revision>2</cp:revision>
  <dcterms:created xsi:type="dcterms:W3CDTF">2016-12-22T13:35:00Z</dcterms:created>
  <dcterms:modified xsi:type="dcterms:W3CDTF">2016-12-22T13:35:00Z</dcterms:modified>
</cp:coreProperties>
</file>